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1611D">
      <w:pPr>
        <w:spacing w:before="0" w:after="240"/>
        <w:jc w:val="center"/>
      </w:pPr>
      <w:r>
        <w:rPr>
          <w:rFonts w:ascii="Times New Roman" w:hAnsi="Times New Roman" w:eastAsia="Times New Roman" w:cs="Times New Roman"/>
          <w:b/>
          <w:bCs/>
          <w:sz w:val="32"/>
          <w:szCs w:val="32"/>
        </w:rPr>
        <w:t>Supplementary Figures and Tables</w:t>
      </w:r>
    </w:p>
    <w:p w14:paraId="47C9C0A7">
      <w:pPr>
        <w:spacing w:before="0" w:after="480"/>
        <w:jc w:val="center"/>
      </w:pPr>
      <w:r>
        <w:rPr>
          <w:rFonts w:ascii="Times New Roman" w:hAnsi="Times New Roman" w:eastAsia="Times New Roman" w:cs="Times New Roman"/>
          <w:sz w:val="22"/>
          <w:szCs w:val="22"/>
        </w:rPr>
        <w:t>An Integrated Body Composition–Immunonutritional Signature for Predicting Immunotherapy Response and Prognosis in Gastric Cancer</w:t>
      </w:r>
    </w:p>
    <w:p w14:paraId="1D498F85">
      <w:pPr>
        <w:spacing w:before="0" w:after="24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  <w:t>This file contains Supplementary Figures S1 to S2 and Supplementary Tables S1 to S14. Numbering follows order of first citation in the revised main text.</w:t>
      </w:r>
    </w:p>
    <w:p w14:paraId="03A29887">
      <w:pPr>
        <w:spacing w:before="300" w:after="120" w:line="320" w:lineRule="auto"/>
        <w:jc w:val="left"/>
        <w:rPr>
          <w:rFonts w:hint="eastAsia" w:ascii="Times New Roman" w:hAnsi="Times New Roman" w:eastAsia="宋体" w:cs="Times New Roman"/>
          <w:b/>
          <w:bCs/>
          <w:sz w:val="26"/>
          <w:szCs w:val="26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6"/>
          <w:szCs w:val="26"/>
          <w:lang w:eastAsia="zh-CN"/>
        </w:rPr>
        <w:drawing>
          <wp:inline distT="0" distB="0" distL="114300" distR="114300">
            <wp:extent cx="6400800" cy="5760720"/>
            <wp:effectExtent l="0" t="0" r="0" b="1905"/>
            <wp:docPr id="1" name="图片 1" descr="suppfig_S1_calibr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fig_S1_calibra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A01F7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Figure S1.</w:t>
      </w:r>
    </w:p>
    <w:p w14:paraId="2C9AA73B">
      <w:pPr>
        <w:spacing w:before="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  <w:t>Calibration plots of the clinical baseline model and the clinical-plus-BCIS combined model for predicting MPR, shown in the training, internal validation, external validation, and overall cohorts. The loess-smoothed observed proportion of MPR is plotted against the predicted probability; the dashed 45° line indicates perfect calibration, and shaded bands are 95% confidence intervals. Rug marks at the bottom show predicted-probability density. The combined model (red) tracks the diagonal more closely than the clinical baseline (blue-gray) across all four cohorts.</w:t>
      </w:r>
    </w:p>
    <w:p w14:paraId="56AFF9F9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drawing>
          <wp:inline distT="0" distB="0" distL="114300" distR="114300">
            <wp:extent cx="6400800" cy="5760720"/>
            <wp:effectExtent l="0" t="0" r="0" b="1905"/>
            <wp:docPr id="2" name="图片 2" descr="suppfig_S2_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fig_S2_dc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Figure S2.</w:t>
      </w:r>
    </w:p>
    <w:p w14:paraId="09AB3F23">
      <w:pPr>
        <w:spacing w:before="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  <w:t>Decision-curve analysis of four strategies in the training, internal validation, external validation, and overall cohorts. The four strategies are treat all (dashed), treat none (dotted), clinical baseline (blue-gray), and clinical plus BCIS (red). The x-axis is the threshold probability for clinical action; the y-axis is net benefit. The combined model produced higher net benefit than the clinical baseline across the 0.20 to 0.60 threshold range in all four cohorts.</w:t>
      </w:r>
    </w:p>
    <w:p w14:paraId="19071946">
      <w:r>
        <w:br w:type="page"/>
      </w:r>
    </w:p>
    <w:p w14:paraId="69138D38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1. Patient screening flow, exclusions, and comparison of included versus excluded patients.</w:t>
      </w:r>
    </w:p>
    <w:p w14:paraId="181EB057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A. Reasons for exclusion among 1,156 screened patients.</w:t>
      </w:r>
    </w:p>
    <w:tbl>
      <w:tblPr>
        <w:tblStyle w:val="11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4200"/>
        <w:gridCol w:w="1200"/>
        <w:gridCol w:w="2200"/>
        <w:gridCol w:w="1400"/>
      </w:tblGrid>
      <w:tr w14:paraId="5B5B8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08E7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EB8AC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2088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roportion of screened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9A0F0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tes</w:t>
            </w:r>
          </w:p>
        </w:tc>
      </w:tr>
      <w:tr w14:paraId="094D4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5954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otal screened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27F54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156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01495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C0A6A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44B1F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20476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prior systemic therapy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A0A7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78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05227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6.7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66448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40053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4E4F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active autoimmune disease on steroids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FA813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75177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EDAE7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575EB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FD159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organ transplant / hereditary lipid disorder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FA758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E7BA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9423C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66DC8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3822B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M1 disease confirmed at any point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AF806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94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D100C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.1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93D5F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141C7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3BA63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concurrent active malignancy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D089A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AD187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8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5682E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0B885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D119A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missing pretreatment abdominal CT covering L3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0F108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3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2FDDE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7.2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0EF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45C3C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F6B7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incomplete laboratory panel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2D84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7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C1EFD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.1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9D191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16717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9F74C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missing pathology data (TRG / ypT / ypN)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24EE8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2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2F06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.5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DE882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69618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FF72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cluded: inadequate follow-up (&lt;6 months without event)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CCF4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4BC9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.5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35E2B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  <w:tr w14:paraId="4B967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5350B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cluded in analysis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AFF94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720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23549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62.3%</w:t>
            </w:r>
          </w:p>
        </w:tc>
        <w:tc>
          <w:tcPr>
            <w:tcW w:w="1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77FC8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</w:tr>
    </w:tbl>
    <w:p w14:paraId="708B2BB0">
      <w:pPr>
        <w:spacing w:before="2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B. Demographic comparison of included (n=720) versus excluded (n=436) patients.</w:t>
      </w:r>
    </w:p>
    <w:tbl>
      <w:tblPr>
        <w:tblStyle w:val="11"/>
        <w:tblW w:w="8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00"/>
        <w:gridCol w:w="2000"/>
        <w:gridCol w:w="2000"/>
        <w:gridCol w:w="1200"/>
      </w:tblGrid>
      <w:tr w14:paraId="72A8D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2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675E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AB25A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ncluded (n=720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DAB43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xcluded (n=436)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3EDFF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227C0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D5C82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ge, median (IQR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95D6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61 (56-68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6154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63 (55-71)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9E89A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18</w:t>
            </w:r>
          </w:p>
        </w:tc>
      </w:tr>
      <w:tr w14:paraId="35D42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A70A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ale sex, n (%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FAF28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39 (74.9%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552F9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29 (75.5%)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D8FD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34</w:t>
            </w:r>
          </w:p>
        </w:tc>
      </w:tr>
      <w:tr w14:paraId="66652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8DBE7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stage IVA, n (%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B3913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63 (36.5%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8399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87 (42.9%)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BA7B1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26</w:t>
            </w:r>
          </w:p>
        </w:tc>
      </w:tr>
      <w:tr w14:paraId="35C4E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0BBFE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GJ adenocarcinoma, n (%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57E6D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79 (24.9%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19CB4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02 (23.4%)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95D44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64</w:t>
            </w:r>
          </w:p>
        </w:tc>
      </w:tr>
      <w:tr w14:paraId="6B609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8B548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COG PS ≥1, n (%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12BF3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73 (51.8%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F6C40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54 (58.3%)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D875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29</w:t>
            </w:r>
          </w:p>
        </w:tc>
      </w:tr>
    </w:tbl>
    <w:p w14:paraId="01A3AC82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P values from Mann–Whitney U for continuous variables and χ² for categorical variables. Modest differences in clinical stage and ECOG distribution are consistent with the eligibility criteria.</w:t>
      </w:r>
    </w:p>
    <w:p w14:paraId="66CC3362">
      <w:r>
        <w:br w:type="page"/>
      </w:r>
    </w:p>
    <w:p w14:paraId="1FEA30B4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2. Interobserver reproducibility (intraclass correlation coefficients, ICC) of CT-derived body composition measurements.</w:t>
      </w:r>
    </w:p>
    <w:tbl>
      <w:tblPr>
        <w:tblStyle w:val="11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00"/>
        <w:gridCol w:w="4500"/>
        <w:gridCol w:w="2000"/>
      </w:tblGrid>
      <w:tr w14:paraId="5BDB0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3B7C7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easurement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19324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Reliability metric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D6E90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CC (95% CI)</w:t>
            </w:r>
          </w:p>
        </w:tc>
      </w:tr>
      <w:tr w14:paraId="2758C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7FD5D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MI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C766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raclass correlation coefficient (single rater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503F4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72 (0.964-0.978)</w:t>
            </w:r>
          </w:p>
        </w:tc>
      </w:tr>
      <w:tr w14:paraId="0C356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5AD78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MI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D3EF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raclass correlation coefficient (mean of raters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5A7D1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86 (0.982-0.989)</w:t>
            </w:r>
          </w:p>
        </w:tc>
      </w:tr>
      <w:tr w14:paraId="10E69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2E875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MD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89A3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raclass correlation coefficient (single rater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3D1A6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48 (0.935-0.958)</w:t>
            </w:r>
          </w:p>
        </w:tc>
      </w:tr>
      <w:tr w14:paraId="64E40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0CFBB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MD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DEA4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raclass correlation coefficient (mean of raters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5E98E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73 (0.966-0.978)</w:t>
            </w:r>
          </w:p>
        </w:tc>
      </w:tr>
      <w:tr w14:paraId="01525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03EF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VATI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2F87E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raclass correlation coefficient (single rater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B38A9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89 (0.986-0.991)</w:t>
            </w:r>
          </w:p>
        </w:tc>
      </w:tr>
      <w:tr w14:paraId="793BF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CDC3B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VATI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125A7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raclass correlation coefficient (mean of raters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E28F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94 (0.993-0.995)</w:t>
            </w:r>
          </w:p>
        </w:tc>
      </w:tr>
      <w:tr w14:paraId="5F49D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B00C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ATI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CEC2F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raclass correlation coefficient (single rater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6808F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87 (0.984-0.990)</w:t>
            </w:r>
          </w:p>
        </w:tc>
      </w:tr>
      <w:tr w14:paraId="0E337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48C95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ATI</w:t>
            </w:r>
          </w:p>
        </w:tc>
        <w:tc>
          <w:tcPr>
            <w:tcW w:w="4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29C59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raclass correlation coefficient (mean of raters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BEA1D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93 (0.992-0.995)</w:t>
            </w:r>
          </w:p>
        </w:tc>
      </w:tr>
    </w:tbl>
    <w:p w14:paraId="00F10DAA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Two-way mixed-effects ICC for absolute agreement, calculated on a randomly selected subset of 80 patients whose L3 slices were independently segmented by two board-certified abdominal radiologists. Both readers were blinded to patient identifiers, treatment outcomes, and all clinical or pathological data. All ICCs comfortably exceed the conventional 0.90 threshold for excellent reproducibility.</w:t>
      </w:r>
    </w:p>
    <w:p w14:paraId="5695C1EF">
      <w:r>
        <w:br w:type="page"/>
      </w:r>
    </w:p>
    <w:p w14:paraId="73407030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3. Prespecified cutoff values for each BCIS component, principal literature sources, and clinical interpretation.</w:t>
      </w:r>
    </w:p>
    <w:tbl>
      <w:tblPr>
        <w:tblStyle w:val="11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00"/>
        <w:gridCol w:w="2500"/>
        <w:gridCol w:w="3000"/>
        <w:gridCol w:w="2000"/>
      </w:tblGrid>
      <w:tr w14:paraId="1CFD8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24958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CE615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utoff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238D3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rincipal references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56CF5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linical interpretation</w:t>
            </w:r>
          </w:p>
        </w:tc>
      </w:tr>
      <w:tr w14:paraId="1819F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99F4B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SMI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C443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MI ≤40.8 cm²/m² (men); ≤34.9 cm²/m² (women)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1D68A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artin et al. JCO 2013; Caan et al. JAMA Oncol 2018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AA6A3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arcopenia in Asian gastrointestinal cancer cohorts</w:t>
            </w:r>
          </w:p>
        </w:tc>
      </w:tr>
      <w:tr w14:paraId="7FB57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B596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SMD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FC566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MD ≤40.0 HU (men); ≤35.0 HU (women)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ECCEB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aan et al. JAMA Oncol 2018; Aleixo et al. Cancer 2020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02089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yosteatosis cutoffs</w:t>
            </w:r>
          </w:p>
        </w:tc>
      </w:tr>
      <w:tr w14:paraId="0EF1A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56010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VATI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065A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VATI ≥60.0 cm²/m²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32542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Doyle et al. J Cachexia 2013; Lin et al. Front Immunol 2022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A2E1A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Visceral obesity threshold in Asian gastric cancer</w:t>
            </w:r>
          </w:p>
        </w:tc>
      </w:tr>
      <w:tr w14:paraId="3228B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25244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albumin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EC660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38 g/L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D4C92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nodera et al. 1984; Caccialanza et al. ESPEN 2015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70A86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ypoalbuminemia in surgical oncology</w:t>
            </w:r>
          </w:p>
        </w:tc>
      </w:tr>
      <w:tr w14:paraId="08293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C78F4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PNI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0E0A3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47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24EE4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nodera et al. 1984; Hirahara et al. Anticancer Res 2018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EBAF5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rognostic Nutritional Index threshold</w:t>
            </w:r>
          </w:p>
        </w:tc>
      </w:tr>
      <w:tr w14:paraId="774B8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92638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prealbumin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552AD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180 mg/L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5DAA8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hinese Society of Clinical Nutrition 2020; Bharadwaj et al. 2016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0FB5F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Visceral protein status threshold</w:t>
            </w:r>
          </w:p>
        </w:tc>
      </w:tr>
      <w:tr w14:paraId="749C0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63E39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NLR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CFE17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gt;3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A97C5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empleton et al. JNCI 2014; Bilen et al. Cancer 2019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21608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ystemic inflammation threshold</w:t>
            </w:r>
          </w:p>
        </w:tc>
      </w:tr>
      <w:tr w14:paraId="46EB7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4F0F1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CRP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5EDDD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gt;10 mg/L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D006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earson et al. Circulation 2003; Proctor et al. EJC 2011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5FC69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inflammation threshold</w:t>
            </w:r>
          </w:p>
        </w:tc>
      </w:tr>
      <w:tr w14:paraId="6A714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82FB9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CAR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01BB7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gt;0.25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23611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iu et al. World J Surg Oncol 2015; Saito et al. Anticancer Res 2017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F5349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RP-to-albumin ratio in gastric cancer</w:t>
            </w:r>
          </w:p>
        </w:tc>
      </w:tr>
      <w:tr w14:paraId="299BD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66BFE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nemia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02637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b &lt;120 g/L (men); &lt;110 g/L (women)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7E854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HO 2011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32B7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retreatment anemia, WHO definition</w:t>
            </w:r>
          </w:p>
        </w:tc>
      </w:tr>
    </w:tbl>
    <w:p w14:paraId="540DE7F3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All cutoffs were prespecified before validation analyses and were drawn from peer-reviewed cohorts in Asian gastrointestinal cancer where possible. Sex-specific thresholds for SMI, SMD, and anemia reflect documented sex differences in body composition and hemoglobin distribution.</w:t>
      </w:r>
    </w:p>
    <w:p w14:paraId="20A3A266">
      <w:r>
        <w:br w:type="page"/>
      </w:r>
    </w:p>
    <w:p w14:paraId="1FCF7166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4. Standardized mean differences before and after inverse probability of treatment weighting (IPTW), and IPTW-weighted BCIS–outcome associations.</w:t>
      </w:r>
    </w:p>
    <w:p w14:paraId="6EE56022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A. SMDs for Unfavorable versus Favorable BCIS (n=417).</w:t>
      </w:r>
    </w:p>
    <w:tbl>
      <w:tblPr>
        <w:tblStyle w:val="11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2500"/>
        <w:gridCol w:w="2500"/>
      </w:tblGrid>
      <w:tr w14:paraId="36ADF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A699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90F3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MD before IPTW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E3CC8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MD after IPTW</w:t>
            </w:r>
          </w:p>
        </w:tc>
      </w:tr>
      <w:tr w14:paraId="37079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E2064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E56E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15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424C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1</w:t>
            </w:r>
          </w:p>
        </w:tc>
      </w:tr>
      <w:tr w14:paraId="5842E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778D0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734AA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23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5AC37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2</w:t>
            </w:r>
          </w:p>
        </w:tc>
      </w:tr>
      <w:tr w14:paraId="4471D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F260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COG_ge1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D9857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248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30849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10</w:t>
            </w:r>
          </w:p>
        </w:tc>
      </w:tr>
      <w:tr w14:paraId="72707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0D800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Diabetes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AF61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62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347B1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3</w:t>
            </w:r>
          </w:p>
        </w:tc>
      </w:tr>
      <w:tr w14:paraId="651E7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C8CEF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2DB78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37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D5BAC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2</w:t>
            </w:r>
          </w:p>
        </w:tc>
      </w:tr>
      <w:tr w14:paraId="1D8A6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8DB9E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T4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D9F1E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22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F4919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12</w:t>
            </w:r>
          </w:p>
        </w:tc>
      </w:tr>
      <w:tr w14:paraId="123AB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FAADA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N23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AB527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90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4A270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5</w:t>
            </w:r>
          </w:p>
        </w:tc>
      </w:tr>
      <w:tr w14:paraId="4312A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5B433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GJ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ED2BC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11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88586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2</w:t>
            </w:r>
          </w:p>
        </w:tc>
      </w:tr>
      <w:tr w14:paraId="7EDDF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09033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DL1_ge5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678D9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30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26124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1</w:t>
            </w:r>
          </w:p>
        </w:tc>
      </w:tr>
      <w:tr w14:paraId="45B50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FE2A6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dMMR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A337C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37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1829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5</w:t>
            </w:r>
          </w:p>
        </w:tc>
      </w:tr>
      <w:tr w14:paraId="6B976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5E23F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XELOX_back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452E1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48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30752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11</w:t>
            </w:r>
          </w:p>
        </w:tc>
      </w:tr>
    </w:tbl>
    <w:p w14:paraId="4A89E731">
      <w:pPr>
        <w:spacing w:before="2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B. SMDs for Intermediate versus Favorable BCIS (n=546).</w:t>
      </w:r>
    </w:p>
    <w:tbl>
      <w:tblPr>
        <w:tblStyle w:val="11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2500"/>
        <w:gridCol w:w="2500"/>
      </w:tblGrid>
      <w:tr w14:paraId="0BA45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01DF0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EBF0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MD before IPTW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8C4E9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MD after IPTW</w:t>
            </w:r>
          </w:p>
        </w:tc>
      </w:tr>
      <w:tr w14:paraId="1DD6C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15525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2D6CF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78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7019C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5</w:t>
            </w:r>
          </w:p>
        </w:tc>
      </w:tr>
      <w:tr w14:paraId="18A0C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46E62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20CB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34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1D1FB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0</w:t>
            </w:r>
          </w:p>
        </w:tc>
      </w:tr>
      <w:tr w14:paraId="37ACD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50474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COG_ge1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DD644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195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322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7</w:t>
            </w:r>
          </w:p>
        </w:tc>
      </w:tr>
      <w:tr w14:paraId="48CE1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CA30C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Diabetes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951F8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40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3AF67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5</w:t>
            </w:r>
          </w:p>
        </w:tc>
      </w:tr>
      <w:tr w14:paraId="78958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D145D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B831A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26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9D8F1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6</w:t>
            </w:r>
          </w:p>
        </w:tc>
      </w:tr>
      <w:tr w14:paraId="719A2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A390F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T4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73BB6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70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E16BB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15</w:t>
            </w:r>
          </w:p>
        </w:tc>
      </w:tr>
      <w:tr w14:paraId="6B566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6CEA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N23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01640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79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22C91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7</w:t>
            </w:r>
          </w:p>
        </w:tc>
      </w:tr>
      <w:tr w14:paraId="646C2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3A78B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GJ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07FC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75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48C5C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</w:tr>
      <w:tr w14:paraId="2EBA9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0483D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DL1_ge5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8CFA7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85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34E12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4</w:t>
            </w:r>
          </w:p>
        </w:tc>
      </w:tr>
      <w:tr w14:paraId="036DF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009E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dMMR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D14B4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23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966E2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2</w:t>
            </w:r>
          </w:p>
        </w:tc>
      </w:tr>
      <w:tr w14:paraId="35D66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9EC0E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XELOX_back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71E7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26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8855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3</w:t>
            </w:r>
          </w:p>
        </w:tc>
      </w:tr>
    </w:tbl>
    <w:p w14:paraId="481E5551">
      <w:pPr>
        <w:spacing w:before="2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C. IPTW-weighted multivariable association between BCIS total score and outcomes (n=720).</w:t>
      </w:r>
    </w:p>
    <w:tbl>
      <w:tblPr>
        <w:tblStyle w:val="11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00"/>
        <w:gridCol w:w="3000"/>
        <w:gridCol w:w="1800"/>
        <w:gridCol w:w="1700"/>
      </w:tblGrid>
      <w:tr w14:paraId="58507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DF234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AE0E5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IPTW-weighted adjusted OR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147AA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1CDD7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44C8E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25A98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PR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78E31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EC428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6-0.66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8806C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07B3C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4543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CR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C7BAE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5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8D87F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9-0.62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79382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</w:tbl>
    <w:p w14:paraId="6C414719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Propensity scores estimated from a logistic model including age, sex, ECOG ≥1, diabetes, hypertension, cT4, cN2/N3, EGJ origin, PD-L1 CPS ≥5, MMR status, and chemotherapy backbone. All 11 covariates achieved |SMD|&lt;0.10 after weighting.</w:t>
      </w:r>
    </w:p>
    <w:p w14:paraId="1B5970BF">
      <w:r>
        <w:br w:type="page"/>
      </w:r>
    </w:p>
    <w:p w14:paraId="03B1C985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5. Individual contribution of each BCIS component to MPR.</w:t>
      </w:r>
    </w:p>
    <w:p w14:paraId="69BA3F58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A. Per-component univariable and adjusted association with MPR (n=720).</w:t>
      </w:r>
    </w:p>
    <w:tbl>
      <w:tblPr>
        <w:tblStyle w:val="11"/>
        <w:tblW w:w="82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68"/>
        <w:gridCol w:w="1040"/>
        <w:gridCol w:w="1644"/>
        <w:gridCol w:w="707"/>
        <w:gridCol w:w="790"/>
        <w:gridCol w:w="1644"/>
        <w:gridCol w:w="707"/>
      </w:tblGrid>
      <w:tr w14:paraId="243AA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4E6DC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2163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155B0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Univ OR (95% CI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85FAE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Univ P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E3F16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Univ AUC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4FBFA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dj OR (95% CI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68F7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dj P</w:t>
            </w:r>
          </w:p>
        </w:tc>
      </w:tr>
      <w:tr w14:paraId="5BE1E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501C6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SMI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C534A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6.1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6C5E1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1 (0.36-0.73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6009A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57EE1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62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E05E7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2 (0.36-0.74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3BEB8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5B2CB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6AF80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SMD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05F84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7.5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4E23F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3 (0.54-0.98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978A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33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6276D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40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6B678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9 (0.51-0.94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1C3F3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20</w:t>
            </w:r>
          </w:p>
        </w:tc>
      </w:tr>
      <w:tr w14:paraId="584FE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F75F9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VATI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E62FD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2.6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D76B1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7 (0.62-1.51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4771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77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642D5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2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99BDD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6 (0.61-1.51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DE20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44</w:t>
            </w:r>
          </w:p>
        </w:tc>
      </w:tr>
      <w:tr w14:paraId="6EB11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D228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Albumin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10A7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9.7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007F8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 (0.37-0.68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D6F94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009A6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81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5AD2D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6 (0.33-0.63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37E31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78027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7A1C2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PNI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F0001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1.1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C291B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6 (0.49-0.88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2CCD7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6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D52A0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52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44E4F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2 (0.45-0.84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E852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2</w:t>
            </w:r>
          </w:p>
        </w:tc>
      </w:tr>
      <w:tr w14:paraId="79E65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057B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Prealbumin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1F7F6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8.1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C8C05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9 (0.51-0.93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A209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7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E074C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44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4AF4F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4 (0.47-0.88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E92A0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6</w:t>
            </w:r>
          </w:p>
        </w:tc>
      </w:tr>
      <w:tr w14:paraId="795F9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77BA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NLR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6AD92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5.6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A6C49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5 (0.48-0.87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80032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4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0CF55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54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4920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5 (0.48-0.88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33B8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6</w:t>
            </w:r>
          </w:p>
        </w:tc>
      </w:tr>
      <w:tr w14:paraId="57A42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F37F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CRP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6754B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2.5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8F1B7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1 (0.28-0.61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75900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DDB31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72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72059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0 (0.27-0.59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B3599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3578B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32511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CAR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B2ABE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3.1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3DE46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8 (0.26-0.56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8E6F8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B3B3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80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BB080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6 (0.24-0.53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928E8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03D31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4FDB7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nemia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EFC4F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3.9%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12B61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4 (0.30-0.64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89226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52D29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71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66FD2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1 (0.28-0.61)</w:t>
            </w:r>
          </w:p>
        </w:tc>
        <w:tc>
          <w:tcPr>
            <w:tcW w:w="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7B890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</w:tbl>
    <w:p w14:paraId="2777B7C5">
      <w:pPr>
        <w:spacing w:before="2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B. Leave-one-component-out analysis (BCIS recalculated with the named component removed).</w:t>
      </w:r>
    </w:p>
    <w:tbl>
      <w:tblPr>
        <w:tblStyle w:val="11"/>
        <w:tblW w:w="82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2400"/>
        <w:gridCol w:w="1300"/>
        <w:gridCol w:w="1000"/>
      </w:tblGrid>
      <w:tr w14:paraId="3C736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84D7B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BCIS variant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8AC9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2118E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EBB82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UC</w:t>
            </w:r>
          </w:p>
        </w:tc>
      </w:tr>
      <w:tr w14:paraId="73949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27976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Low SMI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3E4A2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3 (0.56-0.70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2AA64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122ED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2</w:t>
            </w:r>
          </w:p>
        </w:tc>
      </w:tr>
      <w:tr w14:paraId="1CE86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A7D7E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Low SMD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4EF6A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 (0.55-0.68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56DB3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6486C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1</w:t>
            </w:r>
          </w:p>
        </w:tc>
      </w:tr>
      <w:tr w14:paraId="6E8FE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365DD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High VATI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72762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 (0.54-0.68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163A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F2823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9</w:t>
            </w:r>
          </w:p>
        </w:tc>
      </w:tr>
      <w:tr w14:paraId="1EAA9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2797F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Low Albumin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13C83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3-0.67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FD665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518A2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9</w:t>
            </w:r>
          </w:p>
        </w:tc>
      </w:tr>
      <w:tr w14:paraId="50981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028A5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Low PNI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5D8DD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6 (0.50-0.64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0C308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4987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94</w:t>
            </w:r>
          </w:p>
        </w:tc>
      </w:tr>
      <w:tr w14:paraId="58FA9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366B2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Low Prealbumin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13098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4-0.68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E615B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1668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6</w:t>
            </w:r>
          </w:p>
        </w:tc>
      </w:tr>
      <w:tr w14:paraId="5892D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AC81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High NLR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CD23A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 (0.54-0.68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86F1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CBB92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0</w:t>
            </w:r>
          </w:p>
        </w:tc>
      </w:tr>
      <w:tr w14:paraId="23149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01DF0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High CRP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B4462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3-0.67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05564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3A489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0</w:t>
            </w:r>
          </w:p>
        </w:tc>
      </w:tr>
      <w:tr w14:paraId="78E5C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491F8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High CAR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3BA57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3-0.68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B0EB0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66CCF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9</w:t>
            </w:r>
          </w:p>
        </w:tc>
      </w:tr>
      <w:tr w14:paraId="2A889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7E6E5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CIS minus Anemia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0B39F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4 (0.57-0.71)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D23B7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EBEFF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1</w:t>
            </w:r>
          </w:p>
        </w:tc>
      </w:tr>
    </w:tbl>
    <w:p w14:paraId="49EDF990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Full 10-component BCIS reference AUC = 0.688, adjusted OR=0.61 (95% CI 0.55 to 0.68). Adjusted analyses control for age, sex, ECOG, cT4, cN2/N3, EGJ origin, PD-L1 CPS ≥5, MMR status, and chemotherapy backbone.</w:t>
      </w:r>
    </w:p>
    <w:p w14:paraId="3E5BA4CB">
      <w:r>
        <w:br w:type="page"/>
      </w:r>
    </w:p>
    <w:p w14:paraId="6ADDE4B3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6. Equal-weight BCIS versus LASSO-penalized regression-weighted alternative.</w:t>
      </w:r>
    </w:p>
    <w:p w14:paraId="1B25FA81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A. AUC comparison by cohort.</w:t>
      </w:r>
    </w:p>
    <w:tbl>
      <w:tblPr>
        <w:tblStyle w:val="11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00"/>
        <w:gridCol w:w="2200"/>
        <w:gridCol w:w="2200"/>
        <w:gridCol w:w="1700"/>
      </w:tblGrid>
      <w:tr w14:paraId="041F6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027E6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F81A6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qual-weight BCIS AUC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6175C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LASSO-weighted score AUC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48E45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Difference (LASSO minus Equal)</w:t>
            </w:r>
          </w:p>
        </w:tc>
      </w:tr>
      <w:tr w14:paraId="34544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35C8C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raining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F20BF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96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8ACE6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27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B8C45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31</w:t>
            </w:r>
          </w:p>
        </w:tc>
      </w:tr>
      <w:tr w14:paraId="47F22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CBE2E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nal Validation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629D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44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522DA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54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50973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10</w:t>
            </w:r>
          </w:p>
        </w:tc>
      </w:tr>
      <w:tr w14:paraId="678E0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25061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ternal Validation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5ED60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02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755E9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2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848A6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30</w:t>
            </w:r>
          </w:p>
        </w:tc>
      </w:tr>
      <w:tr w14:paraId="4DC0E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7C931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346EC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8</w:t>
            </w:r>
          </w:p>
        </w:tc>
        <w:tc>
          <w:tcPr>
            <w:tcW w:w="2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F0488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96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5B049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08</w:t>
            </w:r>
          </w:p>
        </w:tc>
      </w:tr>
    </w:tbl>
    <w:p w14:paraId="415F8F79">
      <w:pPr>
        <w:spacing w:before="2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B. LASSO-penalized component coefficients (training cohort, n=334).</w:t>
      </w:r>
    </w:p>
    <w:tbl>
      <w:tblPr>
        <w:tblStyle w:val="11"/>
        <w:tblW w:w="6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2500"/>
      </w:tblGrid>
      <w:tr w14:paraId="088EF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FB75D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AFA9E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LASSO coefficient</w:t>
            </w:r>
          </w:p>
        </w:tc>
      </w:tr>
      <w:tr w14:paraId="1CF2F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CB3E9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SMI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FA8CC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764</w:t>
            </w:r>
          </w:p>
        </w:tc>
      </w:tr>
      <w:tr w14:paraId="74DC8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8D0BE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SMD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C50E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350</w:t>
            </w:r>
          </w:p>
        </w:tc>
      </w:tr>
      <w:tr w14:paraId="36F40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4865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VATI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5E4CA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44</w:t>
            </w:r>
          </w:p>
        </w:tc>
      </w:tr>
      <w:tr w14:paraId="514F8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9B953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Albumin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BF1D4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894</w:t>
            </w:r>
          </w:p>
        </w:tc>
      </w:tr>
      <w:tr w14:paraId="06D17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A9210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PNI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9BC15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80</w:t>
            </w:r>
          </w:p>
        </w:tc>
      </w:tr>
      <w:tr w14:paraId="4B8F1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41E6F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Prealbumin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EF78C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644</w:t>
            </w:r>
          </w:p>
        </w:tc>
      </w:tr>
      <w:tr w14:paraId="60314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3218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NLR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7725D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298</w:t>
            </w:r>
          </w:p>
        </w:tc>
      </w:tr>
      <w:tr w14:paraId="658E5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86BED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CRP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B785A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19</w:t>
            </w:r>
          </w:p>
        </w:tc>
      </w:tr>
      <w:tr w14:paraId="5AB90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9D4CF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CAR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6EEA9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956</w:t>
            </w:r>
          </w:p>
        </w:tc>
      </w:tr>
      <w:tr w14:paraId="51F3E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5A9A0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nemia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5ACB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914</w:t>
            </w:r>
          </w:p>
        </w:tc>
      </w:tr>
    </w:tbl>
    <w:p w14:paraId="76CD4062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LASSO logistic regression with 5-fold internal cross-validation on the training cohort. Overall AUC differed by only 0.008 between equal-weight and LASSO, and equal-weight performed slightly better in external validation, supporting retention of the equal-weight specification.</w:t>
      </w:r>
    </w:p>
    <w:p w14:paraId="43B070F3">
      <w:r>
        <w:br w:type="page"/>
      </w:r>
    </w:p>
    <w:p w14:paraId="4BDBDAB9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7. Redundancy-removed BCIS variants: sensitivity analyses excluding mathematically overlapping components.</w:t>
      </w:r>
    </w:p>
    <w:tbl>
      <w:tblPr>
        <w:tblStyle w:val="11"/>
        <w:tblW w:w="92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1800"/>
        <w:gridCol w:w="2400"/>
        <w:gridCol w:w="1500"/>
      </w:tblGrid>
      <w:tr w14:paraId="252DA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4122A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BCIS variant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D016D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umber of components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4A694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BACE0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0D0C6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8D69E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out Albumin (keep PNI)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D8AB9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48E3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3-0.67)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1F4F5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7F7BB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53F6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out PNI (keep Albumin)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8DCD4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AF22F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6 (0.50-0.64)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5B0E9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2178F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99801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out CRP (keep CAR)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B2882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35C8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3-0.67)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5AA1C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75B7C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908C7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out CAR (keep CRP)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D611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84F05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3-0.68)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AE4AC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1CC12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385EF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out Albumin AND CRP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56A52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9772E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7 (0.50-0.66)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95DFC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24B8D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7CAC6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out PNI AND CAR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3CD44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2D4D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3 (0.46-0.61)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8ADA9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</w:tbl>
    <w:p w14:paraId="0868986D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All variants adjusted for age, sex, ECOG, cT4, cN2/N3, EGJ origin, PD-L1 CPS ≥5, MMR status, and chemotherapy backbone. The closely related pairs are albumin / PNI (PNI = albumin + 5·lymphocyte) and CRP / CAR (CAR = CRP/albumin). All six redundancy-removed variants yielded adjusted ORs essentially indistinguishable from the primary 10-component OR of 0.61.</w:t>
      </w:r>
    </w:p>
    <w:p w14:paraId="6CCDF559">
      <w:r>
        <w:br w:type="page"/>
      </w:r>
    </w:p>
    <w:p w14:paraId="5EA7A137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8. Center-specific external validation across the three external hospitals.</w:t>
      </w:r>
    </w:p>
    <w:tbl>
      <w:tblPr>
        <w:tblStyle w:val="11"/>
        <w:tblW w:w="99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00"/>
        <w:gridCol w:w="600"/>
        <w:gridCol w:w="800"/>
        <w:gridCol w:w="1000"/>
        <w:gridCol w:w="1100"/>
        <w:gridCol w:w="1000"/>
        <w:gridCol w:w="900"/>
        <w:gridCol w:w="1700"/>
        <w:gridCol w:w="950"/>
      </w:tblGrid>
      <w:tr w14:paraId="46ABC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1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F18FC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enter</w:t>
            </w:r>
          </w:p>
        </w:tc>
        <w:tc>
          <w:tcPr>
            <w:tcW w:w="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8ECF2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6438A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PR rate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3E31C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Baseline AUC</w:t>
            </w:r>
          </w:p>
        </w:tc>
        <w:tc>
          <w:tcPr>
            <w:tcW w:w="1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A3E9B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mbined AUC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6AC2A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al-in-large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713B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al slope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2B4FB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BCIS adj OR (95% CI)</w:t>
            </w:r>
          </w:p>
        </w:tc>
        <w:tc>
          <w:tcPr>
            <w:tcW w:w="95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F7F90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2BCB2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68DC7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aoding Central Hospital</w:t>
            </w:r>
          </w:p>
        </w:tc>
        <w:tc>
          <w:tcPr>
            <w:tcW w:w="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63D71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91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F1364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3.0%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6C048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27</w:t>
            </w:r>
          </w:p>
        </w:tc>
        <w:tc>
          <w:tcPr>
            <w:tcW w:w="1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622C7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9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7BD91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467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EE8B8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37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CC5A1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 (0.33-0.75)</w:t>
            </w:r>
          </w:p>
        </w:tc>
        <w:tc>
          <w:tcPr>
            <w:tcW w:w="95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8AC13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2DDD0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F78C1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engshui People's Hospital</w:t>
            </w:r>
          </w:p>
        </w:tc>
        <w:tc>
          <w:tcPr>
            <w:tcW w:w="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06616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0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678EF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3.8%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324DF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62</w:t>
            </w:r>
          </w:p>
        </w:tc>
        <w:tc>
          <w:tcPr>
            <w:tcW w:w="1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EBDE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96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709FE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03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3C1AC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43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5EE75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4 (0.37-0.81)</w:t>
            </w:r>
          </w:p>
        </w:tc>
        <w:tc>
          <w:tcPr>
            <w:tcW w:w="95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869FA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3</w:t>
            </w:r>
          </w:p>
        </w:tc>
      </w:tr>
      <w:tr w14:paraId="238AA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A51F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hijiazhuang People's Hospital</w:t>
            </w:r>
          </w:p>
        </w:tc>
        <w:tc>
          <w:tcPr>
            <w:tcW w:w="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92DD7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70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BE536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7.1%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ED660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94</w:t>
            </w:r>
          </w:p>
        </w:tc>
        <w:tc>
          <w:tcPr>
            <w:tcW w:w="1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049D1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25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22A0A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36</w:t>
            </w:r>
          </w:p>
        </w:tc>
        <w:tc>
          <w:tcPr>
            <w:tcW w:w="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1D8E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07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C3B40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5 (0.35-0.87)</w:t>
            </w:r>
          </w:p>
        </w:tc>
        <w:tc>
          <w:tcPr>
            <w:tcW w:w="95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BD76C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0</w:t>
            </w:r>
          </w:p>
        </w:tc>
      </w:tr>
    </w:tbl>
    <w:p w14:paraId="1AC2A6F0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Center-specific multivariable logistic regression of MPR on BCIS total score, adjusted for available baseline covariates with non-zero variance within the center. Combined model = clinical baseline + BCIS. All three centers showed combined AUC ≥0.689 and BCIS adjusted ORs tightly clustered between 0.50 and 0.55, supporting cross-center transportability.</w:t>
      </w:r>
    </w:p>
    <w:p w14:paraId="3A1B4276">
      <w:r>
        <w:br w:type="page"/>
      </w:r>
    </w:p>
    <w:p w14:paraId="44B22981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9. Adjusted logistic regression for immune-related adverse events and postoperative complications per one-point BCIS increment.</w:t>
      </w:r>
    </w:p>
    <w:tbl>
      <w:tblPr>
        <w:tblStyle w:val="11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4000"/>
        <w:gridCol w:w="3000"/>
        <w:gridCol w:w="2000"/>
      </w:tblGrid>
      <w:tr w14:paraId="501A9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4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8F69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ndpoint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09682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5313B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4E009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C338B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ny irAE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01A59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12 (1.02-1.22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8513E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7</w:t>
            </w:r>
          </w:p>
        </w:tc>
      </w:tr>
      <w:tr w14:paraId="00ED2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5F957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Grade3plus irAE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FAC8D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8 (0.92-1.28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47A3E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44</w:t>
            </w:r>
          </w:p>
        </w:tc>
      </w:tr>
      <w:tr w14:paraId="1FB3A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03787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ostoperative Complication CD2plus</w:t>
            </w:r>
          </w:p>
        </w:tc>
        <w:tc>
          <w:tcPr>
            <w:tcW w:w="3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70A6D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9 (0.98-1.22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9C0D1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13</w:t>
            </w:r>
          </w:p>
        </w:tc>
      </w:tr>
    </w:tbl>
    <w:p w14:paraId="1C53B418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Adjusted for age, sex, ECOG ≥1, diabetes, hypertension, and chemotherapy backbone (XELOX versus SOX). The BCIS-toxicity association reaches statistical significance only for any-grade irAEs, supporting the interpretation that BCIS-related host vulnerability is reflected primarily in mild-to-moderate immunologic toxicity rather than in severe or treatment-limiting events.</w:t>
      </w:r>
    </w:p>
    <w:p w14:paraId="34538A03">
      <w:r>
        <w:br w:type="page"/>
      </w:r>
    </w:p>
    <w:p w14:paraId="3B3A2095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10. Cox proportional-hazards models for PFS and OS with and without pCR adjustment; proportional-hazards (PH) assumption test for BCIS.</w:t>
      </w:r>
    </w:p>
    <w:tbl>
      <w:tblPr>
        <w:tblStyle w:val="11"/>
        <w:tblW w:w="9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00"/>
        <w:gridCol w:w="2900"/>
        <w:gridCol w:w="2500"/>
        <w:gridCol w:w="1000"/>
        <w:gridCol w:w="1500"/>
      </w:tblGrid>
      <w:tr w14:paraId="44B11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38AC6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ndpoint</w:t>
            </w:r>
          </w:p>
        </w:tc>
        <w:tc>
          <w:tcPr>
            <w:tcW w:w="2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EB8E2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pecification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CDE3B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djusted HR (95% CI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1DBDD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ECF87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choenfeld PH P</w:t>
            </w:r>
          </w:p>
        </w:tc>
      </w:tr>
      <w:tr w14:paraId="5BDEF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1D121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FS</w:t>
            </w:r>
          </w:p>
        </w:tc>
        <w:tc>
          <w:tcPr>
            <w:tcW w:w="2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5E4D6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out pCR adjustment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C5298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47 (1.39-1.56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E8F33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3373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06</w:t>
            </w:r>
          </w:p>
        </w:tc>
      </w:tr>
      <w:tr w14:paraId="32256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C4C82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FS</w:t>
            </w:r>
          </w:p>
        </w:tc>
        <w:tc>
          <w:tcPr>
            <w:tcW w:w="2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E1FD0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 pCR adjustment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014C3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46 (1.37-1.55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75EE4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9E30B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18</w:t>
            </w:r>
          </w:p>
        </w:tc>
      </w:tr>
      <w:tr w14:paraId="3B881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3B691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S</w:t>
            </w:r>
          </w:p>
        </w:tc>
        <w:tc>
          <w:tcPr>
            <w:tcW w:w="2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80635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out pCR adjustment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165EA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33 (1.26-1.42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75D21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7E6DC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5</w:t>
            </w:r>
          </w:p>
        </w:tc>
      </w:tr>
      <w:tr w14:paraId="64E6A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9CD1B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S</w:t>
            </w:r>
          </w:p>
        </w:tc>
        <w:tc>
          <w:tcPr>
            <w:tcW w:w="29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34D79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ith pCR adjustment</w:t>
            </w:r>
          </w:p>
        </w:tc>
        <w:tc>
          <w:tcPr>
            <w:tcW w:w="2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013D4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31 (1.24-1.40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C1B64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415B8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8</w:t>
            </w:r>
          </w:p>
        </w:tc>
      </w:tr>
    </w:tbl>
    <w:p w14:paraId="150A3C29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Both specifications adjust for age, sex, ECOG ≥1, cT4, cN2/N3, EGJ origin, PD-L1 CPS ≥5, MMR status, and chemotherapy backbone. The "with pCR adjustment" model additionally includes pCR as a covariate. The PH assumption was satisfied for PFS but mildly violated for OS (P=0.015), most likely reflecting the prolonged follow-up tail.</w:t>
      </w:r>
    </w:p>
    <w:p w14:paraId="55EE1E89">
      <w:r>
        <w:br w:type="page"/>
      </w:r>
    </w:p>
    <w:p w14:paraId="0FA0B609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11. Subgroup analyses by PD-1 inhibitor type and chemotherapy backbone, with adjustment for the number of neoadjuvant cycles.</w:t>
      </w:r>
    </w:p>
    <w:tbl>
      <w:tblPr>
        <w:tblStyle w:val="11"/>
        <w:tblW w:w="92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1000"/>
        <w:gridCol w:w="2700"/>
        <w:gridCol w:w="2000"/>
      </w:tblGrid>
      <w:tr w14:paraId="76095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77AD8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E7B8E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4222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A4B32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69C48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FD72F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D-1 agent: Camrelizumab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EE51E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87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23946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4 (0.42-0.69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97321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77768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8A959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D-1 agent: Sintilimab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B8ECB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78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A2FA4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 (0.55-0.85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E0F6B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7AEAF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14D3A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D-1 agent: Tislelizumab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57814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46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85676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8 (0.36-0.65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CAEAD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4622B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7F02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D-1 agent: Toripalimab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C3323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18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B4DE6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6 (0.50-0.86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F5E9F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3</w:t>
            </w:r>
          </w:p>
        </w:tc>
      </w:tr>
      <w:tr w14:paraId="62799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143DE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D-1 agent: Pembrolizumab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5A0C9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5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D4DA4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4 (0.32-0.89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1FA7C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6</w:t>
            </w:r>
          </w:p>
        </w:tc>
      </w:tr>
      <w:tr w14:paraId="671D9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3F8F1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D-1 agent: Nivolumab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3461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A2E4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6D2F8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A</w:t>
            </w:r>
          </w:p>
        </w:tc>
      </w:tr>
      <w:tr w14:paraId="2E464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C230A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ackbone: SOX (cycles-adjusted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7206E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67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DF82F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8 (0.50-0.66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280F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1590C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E792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ackbone: XELOX (cycles-adjusted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0027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53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1B625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8 (0.57-0.81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58524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6A0E2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0F7DC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Full cohort, cycles-adjusted (primary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778C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720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96153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 (0.55-0.68)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27D90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3ABC4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B5AFA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-interaction (SOX vs XELOX)</w:t>
            </w:r>
          </w:p>
        </w:tc>
        <w:tc>
          <w:tcPr>
            <w:tcW w:w="1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3092B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4FB0D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9EDE6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13</w:t>
            </w:r>
          </w:p>
        </w:tc>
      </w:tr>
    </w:tbl>
    <w:p w14:paraId="6BED42D0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Each subgroup was analyzed by an independent multivariable logistic regression of MPR on BCIS total score, adjusting for age, sex, ECOG ≥1, cT4, cN2/N3, EGJ origin, PD-L1 CPS ≥5, MMR status, chemotherapy backbone (where applicable), and number of neoadjuvant cycles. Nivolumab (n=36) was too small to yield a stable estimate. P-interaction between BCIS and chemotherapy backbone (SOX versus XELOX) = 0.113.</w:t>
      </w:r>
    </w:p>
    <w:p w14:paraId="11AA4FEC">
      <w:r>
        <w:br w:type="page"/>
      </w:r>
    </w:p>
    <w:p w14:paraId="6B56F41B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12. Additional subgroup analyses of the BCIS–MPR association by ECOG, cT stage, age ≥70 years, and inflammatory burden.</w:t>
      </w:r>
    </w:p>
    <w:tbl>
      <w:tblPr>
        <w:tblStyle w:val="11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800"/>
        <w:gridCol w:w="800"/>
        <w:gridCol w:w="2700"/>
        <w:gridCol w:w="1700"/>
      </w:tblGrid>
      <w:tr w14:paraId="35DA2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5992F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EE608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D4BD9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20EE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2FDDF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C8A6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COG PS 0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B657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47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F5D54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 (0.52-0.72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46AB0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7F963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D879D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COG PS 1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96CBA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14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68EA5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4 (0.54-0.76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676F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39DE3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2610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COG PS ≥2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6A467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9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F7731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4 (0.18-0.65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8F3B2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1</w:t>
            </w:r>
          </w:p>
        </w:tc>
      </w:tr>
      <w:tr w14:paraId="07B32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F10A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T2-3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B93B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77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7DF3B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2-0.70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E7343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7F415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1E94D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T4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4531C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43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468AE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 (0.52-0.72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A5D38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6FB36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C763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ge ≥70 years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CD30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28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5079D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6 (0.49-0.88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317D6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5</w:t>
            </w:r>
          </w:p>
        </w:tc>
      </w:tr>
      <w:tr w14:paraId="49948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AD027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ge &lt;70 years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5EEE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92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F41FD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 (0.53-0.68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1BE60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6BEB1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39A9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inflammation (CRP&gt;10 or NLR&gt;3)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31D13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16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7434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9 (0.50-0.69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2E59B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  <w:tr w14:paraId="3781B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E0C36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w inflammation</w:t>
            </w:r>
          </w:p>
        </w:tc>
        <w:tc>
          <w:tcPr>
            <w:tcW w:w="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1474F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04</w:t>
            </w:r>
          </w:p>
        </w:tc>
        <w:tc>
          <w:tcPr>
            <w:tcW w:w="2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F0BDD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4 (0.53-0.77)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77C4F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0.001</w:t>
            </w:r>
          </w:p>
        </w:tc>
      </w:tr>
    </w:tbl>
    <w:p w14:paraId="59C2B0D8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High inflammation defined as CRP &gt;10 mg/L OR NLR &gt;3. Each subgroup analyzed by an independent multivariable logistic regression adjusting for the same covariates as the primary analysis. The numerically strongest effect was seen in the small ECOG ≥2 subgroup; consistency across cT and inflammation strata indicates that BCIS is not merely a proxy for tumor burden or inflammation alone.</w:t>
      </w:r>
    </w:p>
    <w:p w14:paraId="7A02B25D">
      <w:r>
        <w:br w:type="page"/>
      </w:r>
    </w:p>
    <w:p w14:paraId="71A28630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13. Reclassification metrics and calibration for adding BCIS to the clinical baseline model.</w:t>
      </w:r>
    </w:p>
    <w:p w14:paraId="36ED6D6D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A. Continuous net reclassification improvement (NRI) and integrated discrimination improvement (IDI), by cohort.</w:t>
      </w:r>
    </w:p>
    <w:tbl>
      <w:tblPr>
        <w:tblStyle w:val="11"/>
        <w:tblW w:w="9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00"/>
        <w:gridCol w:w="1200"/>
        <w:gridCol w:w="1200"/>
        <w:gridCol w:w="1500"/>
        <w:gridCol w:w="1200"/>
        <w:gridCol w:w="1200"/>
        <w:gridCol w:w="1300"/>
      </w:tblGrid>
      <w:tr w14:paraId="1213F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31725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23F80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otal NRI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D99C1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vent NRI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3BA2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n-event NRI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0B9A8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otal IDI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1DF3A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vent IDI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8A11B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n-event IDI</w:t>
            </w:r>
          </w:p>
        </w:tc>
      </w:tr>
      <w:tr w14:paraId="187A6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7A3A0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raining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9D16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551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A289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342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E8B7C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09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B2041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236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CFC9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673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8C7F7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562</w:t>
            </w:r>
          </w:p>
        </w:tc>
      </w:tr>
      <w:tr w14:paraId="5D088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7ADE3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11440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99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61A1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88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3F32D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11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63753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884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12D10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476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03D38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408</w:t>
            </w:r>
          </w:p>
        </w:tc>
      </w:tr>
      <w:tr w14:paraId="189BE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53269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E1F29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572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33B4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86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2CF35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87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6D681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159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0D925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473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4DE3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687</w:t>
            </w:r>
          </w:p>
        </w:tc>
      </w:tr>
      <w:tr w14:paraId="5C035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EBC35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89B79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510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E83D0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93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14B2C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17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6D2FD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146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780A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571</w:t>
            </w:r>
          </w:p>
        </w:tc>
        <w:tc>
          <w:tcPr>
            <w:tcW w:w="13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0BD6A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575</w:t>
            </w:r>
          </w:p>
        </w:tc>
      </w:tr>
    </w:tbl>
    <w:p w14:paraId="6D19EE01">
      <w:pPr>
        <w:spacing w:before="200" w:after="80" w:line="28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Part B. Calibration metrics by cohort and model.</w:t>
      </w:r>
    </w:p>
    <w:tbl>
      <w:tblPr>
        <w:tblStyle w:val="11"/>
        <w:tblW w:w="10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00"/>
        <w:gridCol w:w="2400"/>
        <w:gridCol w:w="2100"/>
        <w:gridCol w:w="1800"/>
        <w:gridCol w:w="1700"/>
      </w:tblGrid>
      <w:tr w14:paraId="7E0C2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4E83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1ADCC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3235D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alibration-in-the-large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3782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alibration slope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2D1BE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Brier score</w:t>
            </w:r>
          </w:p>
        </w:tc>
      </w:tr>
      <w:tr w14:paraId="24FD1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2C8F6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raining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F33E2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baseline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ADB8A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00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AFDDA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0C4D2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35</w:t>
            </w:r>
          </w:p>
        </w:tc>
      </w:tr>
      <w:tr w14:paraId="658E9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F4B4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raining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67C8B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+ BCIS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5F4F5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0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565F3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16A2A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06</w:t>
            </w:r>
          </w:p>
        </w:tc>
      </w:tr>
      <w:tr w14:paraId="73D1C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007BE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nal Validation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021CF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baseline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F2B1F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50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2DFA8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98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57FF5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51</w:t>
            </w:r>
          </w:p>
        </w:tc>
      </w:tr>
      <w:tr w14:paraId="06B84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78CAA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nal Validation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5B849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+ BCIS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F03B0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47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B7BD6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37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93882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30</w:t>
            </w:r>
          </w:p>
        </w:tc>
      </w:tr>
      <w:tr w14:paraId="16EE5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9E429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ternal Validation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64EB9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baseline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9A41A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202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99CEC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93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6D19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39</w:t>
            </w:r>
          </w:p>
        </w:tc>
      </w:tr>
      <w:tr w14:paraId="50DAD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5E686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ternal Validation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EC4EE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+ BCIS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DCF2D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127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DCE2E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25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24E50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12</w:t>
            </w:r>
          </w:p>
        </w:tc>
      </w:tr>
      <w:tr w14:paraId="45E7E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1D3E5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3DFE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baseline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FB0ED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77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D8B20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54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1B299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40</w:t>
            </w:r>
          </w:p>
        </w:tc>
      </w:tr>
      <w:tr w14:paraId="63352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A3D3E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24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2092B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linical + BCIS</w:t>
            </w:r>
          </w:p>
        </w:tc>
        <w:tc>
          <w:tcPr>
            <w:tcW w:w="21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A7072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51</w:t>
            </w:r>
          </w:p>
        </w:tc>
        <w:tc>
          <w:tcPr>
            <w:tcW w:w="18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80B94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93</w:t>
            </w:r>
          </w:p>
        </w:tc>
        <w:tc>
          <w:tcPr>
            <w:tcW w:w="17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94147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13</w:t>
            </w:r>
          </w:p>
        </w:tc>
      </w:tr>
    </w:tbl>
    <w:p w14:paraId="3AE19972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NRI and IDI quantify the added predictive value of incorporating the BCIS total score into a clinical baseline that already contains cT, cN, age, ECOG, EGJ origin, PD-L1 CPS, MMR status, and chemotherapy regimen. Positive total NRI and IDI indicate net improvement; both event and non-event components are positive in every cohort.</w:t>
      </w:r>
    </w:p>
    <w:p w14:paraId="3D0077E7">
      <w:r>
        <w:br w:type="page"/>
      </w:r>
    </w:p>
    <w:p w14:paraId="1FDDC100">
      <w:pPr>
        <w:spacing w:before="300" w:after="120" w:line="320" w:lineRule="auto"/>
        <w:jc w:val="left"/>
      </w:pPr>
      <w:r>
        <w:rPr>
          <w:rFonts w:ascii="Times New Roman" w:hAnsi="Times New Roman" w:eastAsia="Times New Roman" w:cs="Times New Roman"/>
          <w:b/>
          <w:bCs/>
          <w:sz w:val="26"/>
          <w:szCs w:val="26"/>
        </w:rPr>
        <w:t>Supplementary Table S14. Cohort-stratified decision-curve net benefit at four prespecified threshold probabilities.</w:t>
      </w:r>
    </w:p>
    <w:tbl>
      <w:tblPr>
        <w:tblStyle w:val="11"/>
        <w:tblW w:w="9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00"/>
        <w:gridCol w:w="1200"/>
        <w:gridCol w:w="1600"/>
        <w:gridCol w:w="1600"/>
        <w:gridCol w:w="1500"/>
        <w:gridCol w:w="1500"/>
      </w:tblGrid>
      <w:tr w14:paraId="2B84B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CD1CC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BF23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hreshold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33F7A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B clinical baseline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0FF52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B clinical + BCIS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6264C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Δ NB (combined minus baseline)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shd w:val="clear" w:color="auto" w:fill="E0E0E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8E808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B treat-all</w:t>
            </w:r>
          </w:p>
        </w:tc>
      </w:tr>
      <w:tr w14:paraId="1EF42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A044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raining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1F961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62855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319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9AEB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338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2502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19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5EB32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319</w:t>
            </w:r>
          </w:p>
        </w:tc>
      </w:tr>
      <w:tr w14:paraId="2F1EB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1BF01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raining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52FC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29D4B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12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D12B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60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184E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49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5FF05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22</w:t>
            </w:r>
          </w:p>
        </w:tc>
      </w:tr>
      <w:tr w14:paraId="53121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17B9D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raining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B96A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5AA82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09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6842D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65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8B61F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56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4BF7C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92</w:t>
            </w:r>
          </w:p>
        </w:tc>
      </w:tr>
      <w:tr w14:paraId="3BDD7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B3302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raining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6E9F1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2D55D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57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4E7D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38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44C68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81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F37AD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90</w:t>
            </w:r>
          </w:p>
        </w:tc>
      </w:tr>
      <w:tr w14:paraId="6F420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61A01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ED8E4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78298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302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263AB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312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B56BE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10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5F6F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302</w:t>
            </w:r>
          </w:p>
        </w:tc>
      </w:tr>
      <w:tr w14:paraId="4B57C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B4146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AF5F8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0A0AF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1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1E3E6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14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88B4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04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C4D90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02</w:t>
            </w:r>
          </w:p>
        </w:tc>
      </w:tr>
      <w:tr w14:paraId="2DD11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6E2C2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1D4CE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9E4EB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9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7BACA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92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8C010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02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4A2E8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69</w:t>
            </w:r>
          </w:p>
        </w:tc>
      </w:tr>
      <w:tr w14:paraId="72BE5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1BF71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8DCFF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B0DDB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7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874AF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55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7CB01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62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ABCF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117</w:t>
            </w:r>
          </w:p>
        </w:tc>
      </w:tr>
      <w:tr w14:paraId="7A8DF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6F24D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19FDC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8181A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58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BE7CB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71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2BD4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12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79291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58</w:t>
            </w:r>
          </w:p>
        </w:tc>
      </w:tr>
      <w:tr w14:paraId="1721A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3D9D6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43F7A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8E676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6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087A8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79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79F2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19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9AB10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52</w:t>
            </w:r>
          </w:p>
        </w:tc>
      </w:tr>
      <w:tr w14:paraId="6E54D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AE0BE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136D5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98F2E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55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43A55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16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AF70E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61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5E4CB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11</w:t>
            </w:r>
          </w:p>
        </w:tc>
      </w:tr>
      <w:tr w14:paraId="532EC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3DF7C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xternal Validation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5B1C5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A9602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12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80F26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71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31DCE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58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0FABD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187</w:t>
            </w:r>
          </w:p>
        </w:tc>
      </w:tr>
      <w:tr w14:paraId="5AE7F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6372E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75946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20AB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95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8C8A7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310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2BD3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15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E44BC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95</w:t>
            </w:r>
          </w:p>
        </w:tc>
      </w:tr>
      <w:tr w14:paraId="1F3D3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3075F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24400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0315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94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B1A0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224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B2C11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30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A44BA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94</w:t>
            </w:r>
          </w:p>
        </w:tc>
      </w:tr>
      <w:tr w14:paraId="4832E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4DC30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E298B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2403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87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6AD5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134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4A091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47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69C92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60</w:t>
            </w:r>
          </w:p>
        </w:tc>
      </w:tr>
      <w:tr w14:paraId="49343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92E94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12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57DD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BE1C8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29</w:t>
            </w:r>
          </w:p>
        </w:tc>
        <w:tc>
          <w:tcPr>
            <w:tcW w:w="16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1EBD9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99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0C87A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+0.069</w:t>
            </w:r>
          </w:p>
        </w:tc>
        <w:tc>
          <w:tcPr>
            <w:tcW w:w="1500" w:type="dxa"/>
            <w:tcBorders>
              <w:top w:val="single" w:color="888888" w:sz="4" w:space="0"/>
              <w:left w:val="single" w:color="888888" w:sz="4" w:space="0"/>
              <w:bottom w:val="single" w:color="888888" w:sz="4" w:space="0"/>
              <w:right w:val="single" w:color="888888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AFD06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128</w:t>
            </w:r>
          </w:p>
        </w:tc>
      </w:tr>
    </w:tbl>
    <w:p w14:paraId="6812746F">
      <w:pPr>
        <w:spacing w:before="100" w:after="80" w:line="280" w:lineRule="auto"/>
        <w:jc w:val="left"/>
      </w:pPr>
      <w:r>
        <w:rPr>
          <w:rFonts w:ascii="Times New Roman" w:hAnsi="Times New Roman" w:eastAsia="Times New Roman" w:cs="Times New Roman"/>
          <w:b w:val="0"/>
          <w:bCs w:val="0"/>
          <w:sz w:val="18"/>
          <w:szCs w:val="18"/>
        </w:rPr>
        <w:t>Net benefit = (true positives / N) minus (false positives / N) times [threshold / (1 minus threshold)]. Across all four cohorts and all four prespecified thresholds, the combined model produced higher net benefit than the clinical baseline alone. Threshold 0.20 to 0.30 corresponds to a low-cost decision (prehabilitation referral); 0.30 to 0.40 to treatment intensification; 0.40 to 0.50 to consideration of regimen alternatives.</w:t>
      </w:r>
    </w:p>
    <w:sectPr>
      <w:footerReference r:id="rId3" w:type="default"/>
      <w:pgSz w:w="12240" w:h="15840" w:orient="landscape"/>
      <w:pgMar w:top="1080" w:right="1080" w:bottom="1080" w:left="108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68C593">
    <w:pPr>
      <w:jc w:val="center"/>
    </w:pPr>
    <w:r>
      <w:rPr>
        <w:rFonts w:ascii="Times New Roman" w:hAnsi="Times New Roman" w:eastAsia="Times New Roman" w:cs="Times New Roman"/>
        <w:sz w:val="16"/>
        <w:szCs w:val="16"/>
      </w:rPr>
      <w:t xml:space="preserve">Page </w:t>
    </w:r>
    <w:r>
      <w:rPr>
        <w:rFonts w:ascii="Times New Roman" w:hAnsi="Times New Roman" w:eastAsia="Times New Roman" w:cs="Times New Roman"/>
        <w:sz w:val="16"/>
        <w:szCs w:val="16"/>
      </w:rPr>
      <w:fldChar w:fldCharType="begin"/>
    </w:r>
    <w:r>
      <w:rPr>
        <w:rFonts w:ascii="Times New Roman" w:hAnsi="Times New Roman" w:eastAsia="Times New Roman" w:cs="Times New Roman"/>
        <w:sz w:val="16"/>
        <w:szCs w:val="16"/>
      </w:rPr>
      <w:instrText xml:space="preserve">PAGE</w:instrText>
    </w:r>
    <w:r>
      <w:rPr>
        <w:rFonts w:ascii="Times New Roman" w:hAnsi="Times New Roman" w:eastAsia="Times New Roman" w:cs="Times New Roman"/>
        <w:sz w:val="16"/>
        <w:szCs w:val="16"/>
      </w:rPr>
      <w:fldChar w:fldCharType="separate"/>
    </w:r>
    <w:r>
      <w:rPr>
        <w:rFonts w:ascii="Times New Roman" w:hAnsi="Times New Roman" w:eastAsia="Times New Roman" w:cs="Times New Roman"/>
        <w:sz w:val="16"/>
        <w:szCs w:val="16"/>
      </w:rPr>
      <w:fldChar w:fldCharType="end"/>
    </w:r>
    <w:r>
      <w:rPr>
        <w:rFonts w:ascii="Times New Roman" w:hAnsi="Times New Roman" w:eastAsia="Times New Roman" w:cs="Times New Roman"/>
        <w:sz w:val="16"/>
        <w:szCs w:val="16"/>
      </w:rPr>
      <w:t xml:space="preserve"> of </w:t>
    </w:r>
    <w:r>
      <w:rPr>
        <w:rFonts w:ascii="Times New Roman" w:hAnsi="Times New Roman" w:eastAsia="Times New Roman" w:cs="Times New Roman"/>
        <w:sz w:val="16"/>
        <w:szCs w:val="16"/>
      </w:rPr>
      <w:fldChar w:fldCharType="begin"/>
    </w:r>
    <w:r>
      <w:rPr>
        <w:rFonts w:ascii="Times New Roman" w:hAnsi="Times New Roman" w:eastAsia="Times New Roman" w:cs="Times New Roman"/>
        <w:sz w:val="16"/>
        <w:szCs w:val="16"/>
      </w:rPr>
      <w:instrText xml:space="preserve">NUMPAGES</w:instrText>
    </w:r>
    <w:r>
      <w:rPr>
        <w:rFonts w:ascii="Times New Roman" w:hAnsi="Times New Roman" w:eastAsia="Times New Roman" w:cs="Times New Roman"/>
        <w:sz w:val="16"/>
        <w:szCs w:val="16"/>
      </w:rPr>
      <w:fldChar w:fldCharType="separate"/>
    </w:r>
    <w:r>
      <w:rPr>
        <w:rFonts w:ascii="Times New Roman" w:hAnsi="Times New Roman" w:eastAsia="Times New Roman" w:cs="Times New Roman"/>
        <w:sz w:val="16"/>
        <w:szCs w:val="16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3383618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iPriority="99" w:name="endnote reference"/>
    <w:lsdException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0"/>
      <w:szCs w:val="20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0"/>
      <w:szCs w:val="20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0"/>
      <w:szCs w:val="20"/>
    </w:rPr>
  </w:style>
  <w:style w:type="character" w:default="1" w:styleId="12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footnote text"/>
    <w:link w:val="17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10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3">
    <w:name w:val="endnote reference"/>
    <w:semiHidden/>
    <w:unhideWhenUsed/>
    <w:qFormat/>
    <w:uiPriority w:val="99"/>
    <w:rPr>
      <w:vertAlign w:val="superscript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Times New Roman" w:hAnsi="Times New Roman" w:eastAsia="Times New Roman" w:cs="Times New Roman"/>
      <w:sz w:val="20"/>
      <w:szCs w:val="20"/>
    </w:rPr>
  </w:style>
  <w:style w:type="character" w:customStyle="1" w:styleId="17">
    <w:name w:val="Footnote Text Char"/>
    <w:link w:val="9"/>
    <w:semiHidden/>
    <w:unhideWhenUsed/>
    <w:qFormat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6</Pages>
  <Words>1276</Words>
  <Characters>7598</Characters>
  <TotalTime>0</TotalTime>
  <ScaleCrop>false</ScaleCrop>
  <LinksUpToDate>false</LinksUpToDate>
  <CharactersWithSpaces>8492</CharactersWithSpaces>
  <Application>WPS Office_12.1.0.2637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5T03:22:00Z</dcterms:created>
  <dc:creator>Un-named</dc:creator>
  <cp:lastModifiedBy>ABCD</cp:lastModifiedBy>
  <dcterms:modified xsi:type="dcterms:W3CDTF">2026-06-15T03:3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ZkZGE4NDZlNzU1NzMyYmE2ZTg3MTBmMThiZjFlMTkiLCJ1c2VySWQiOiIyODY4NDk5OTYifQ==</vt:lpwstr>
  </property>
  <property fmtid="{D5CDD505-2E9C-101B-9397-08002B2CF9AE}" pid="3" name="KSOProductBuildVer">
    <vt:lpwstr>2052-12.1.0.26375</vt:lpwstr>
  </property>
  <property fmtid="{D5CDD505-2E9C-101B-9397-08002B2CF9AE}" pid="4" name="ICV">
    <vt:lpwstr>E42BAC0E4B424BF799032B94CAF755A7_12</vt:lpwstr>
  </property>
</Properties>
</file>